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4"/>
        <w:gridCol w:w="204"/>
        <w:gridCol w:w="810"/>
        <w:gridCol w:w="1055"/>
        <w:gridCol w:w="621"/>
        <w:gridCol w:w="821"/>
        <w:gridCol w:w="204"/>
        <w:gridCol w:w="749"/>
        <w:gridCol w:w="763"/>
        <w:gridCol w:w="621"/>
        <w:gridCol w:w="760"/>
        <w:gridCol w:w="204"/>
        <w:gridCol w:w="727"/>
        <w:gridCol w:w="702"/>
        <w:gridCol w:w="621"/>
        <w:gridCol w:w="621"/>
      </w:tblGrid>
      <w:tr w:rsidR="0047514A" w:rsidRPr="004C2CB8" w14:paraId="663ED354" w14:textId="77777777" w:rsidTr="0047514A">
        <w:trPr>
          <w:trHeight w:val="736"/>
        </w:trPr>
        <w:tc>
          <w:tcPr>
            <w:tcW w:w="0" w:type="auto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59B2D" w14:textId="77777777" w:rsidR="0047514A" w:rsidRPr="004C2CB8" w:rsidRDefault="0047514A" w:rsidP="0047514A">
            <w:pPr>
              <w:spacing w:after="0" w:line="240" w:lineRule="auto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b/>
                <w:bCs/>
                <w:color w:val="000000"/>
                <w:sz w:val="18"/>
                <w:szCs w:val="18"/>
                <w:lang w:val="en-US" w:eastAsia="ja-JP"/>
              </w:rPr>
              <w:t xml:space="preserve">Supplementary Table 1.  </w:t>
            </w:r>
            <w:r w:rsidRPr="004C2CB8">
              <w:rPr>
                <w:rFonts w:ascii="Arial" w:eastAsia="ＭＳ Ｐゴシック" w:hAnsi="Arial" w:cs="Arial"/>
                <w:color w:val="000000"/>
                <w:sz w:val="18"/>
                <w:szCs w:val="18"/>
                <w:lang w:val="en-US" w:eastAsia="ja-JP"/>
              </w:rPr>
              <w:t>Mutations identified in MUC16</w:t>
            </w:r>
          </w:p>
        </w:tc>
      </w:tr>
      <w:tr w:rsidR="0047514A" w:rsidRPr="004C2CB8" w14:paraId="4630C930" w14:textId="77777777" w:rsidTr="0047514A">
        <w:trPr>
          <w:trHeight w:val="4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3062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E489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639CE" w14:textId="77777777" w:rsidR="0047514A" w:rsidRPr="004C2CB8" w:rsidRDefault="0047514A" w:rsidP="00F14A4B">
            <w:pPr>
              <w:spacing w:after="0" w:line="120" w:lineRule="exact"/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5"/>
                <w:szCs w:val="15"/>
                <w:lang w:val="en-US" w:eastAsia="ja-JP"/>
              </w:rPr>
              <w:t>Mutatio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6C1B" w14:textId="77777777" w:rsidR="0047514A" w:rsidRPr="004C2CB8" w:rsidRDefault="0047514A" w:rsidP="00F14A4B">
            <w:pPr>
              <w:spacing w:after="0" w:line="120" w:lineRule="exact"/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  <w:lang w:val="en-US" w:eastAsia="ja-JP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3FA3D" w14:textId="77777777" w:rsidR="0047514A" w:rsidRPr="004C2CB8" w:rsidRDefault="0047514A" w:rsidP="00F14A4B">
            <w:pPr>
              <w:spacing w:after="0" w:line="120" w:lineRule="exact"/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5"/>
                <w:szCs w:val="15"/>
                <w:lang w:val="en-US" w:eastAsia="ja-JP"/>
              </w:rPr>
              <w:t>Mutatio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B301" w14:textId="77777777" w:rsidR="0047514A" w:rsidRPr="004C2CB8" w:rsidRDefault="0047514A" w:rsidP="00F14A4B">
            <w:pPr>
              <w:spacing w:after="0" w:line="120" w:lineRule="exact"/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  <w:lang w:val="en-US" w:eastAsia="ja-JP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6F3B9" w14:textId="77777777" w:rsidR="0047514A" w:rsidRPr="004C2CB8" w:rsidRDefault="0047514A" w:rsidP="00F14A4B">
            <w:pPr>
              <w:spacing w:after="0" w:line="120" w:lineRule="exact"/>
              <w:jc w:val="center"/>
              <w:rPr>
                <w:rFonts w:ascii="Arial" w:eastAsia="ＭＳ Ｐゴシック" w:hAnsi="Arial" w:cs="Arial"/>
                <w:color w:val="000000"/>
                <w:sz w:val="15"/>
                <w:szCs w:val="15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5"/>
                <w:szCs w:val="15"/>
                <w:lang w:val="en-US" w:eastAsia="ja-JP"/>
              </w:rPr>
              <w:t>Mutation 3</w:t>
            </w:r>
          </w:p>
        </w:tc>
      </w:tr>
      <w:tr w:rsidR="0047514A" w:rsidRPr="004C2CB8" w14:paraId="6C298132" w14:textId="77777777" w:rsidTr="0047514A">
        <w:trPr>
          <w:trHeight w:val="51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A30D21" w14:textId="77777777" w:rsidR="0047514A" w:rsidRPr="004C2CB8" w:rsidRDefault="0047514A" w:rsidP="00F14A4B">
            <w:pPr>
              <w:spacing w:after="0" w:line="12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  <w:t>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3B8AE7" w14:textId="77777777" w:rsidR="0047514A" w:rsidRPr="004C2CB8" w:rsidRDefault="0047514A" w:rsidP="00F14A4B">
            <w:pPr>
              <w:spacing w:after="0" w:line="12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4C6036" w14:textId="77777777" w:rsidR="0047514A" w:rsidRPr="004C2CB8" w:rsidRDefault="0047514A" w:rsidP="00F14A4B">
            <w:pPr>
              <w:spacing w:after="0" w:line="12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  <w:t>Protein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13DC7A" w14:textId="77777777" w:rsidR="0047514A" w:rsidRPr="004C2CB8" w:rsidRDefault="0047514A" w:rsidP="00F14A4B">
            <w:pPr>
              <w:spacing w:after="0" w:line="12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  <w:t>Coding DNA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FDEB2B" w14:textId="77777777" w:rsidR="0047514A" w:rsidRPr="004C2CB8" w:rsidRDefault="0047514A" w:rsidP="00F14A4B">
            <w:pPr>
              <w:spacing w:after="0" w:line="12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</w:pPr>
            <w:proofErr w:type="spellStart"/>
            <w:r w:rsidRPr="004C2CB8"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  <w:t>SnpEff</w:t>
            </w:r>
            <w:proofErr w:type="spellEnd"/>
            <w:r w:rsidRPr="004C2CB8"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  <w:t xml:space="preserve"> imp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33A8F6" w14:textId="77777777" w:rsidR="0047514A" w:rsidRPr="004C2CB8" w:rsidRDefault="0047514A" w:rsidP="00F14A4B">
            <w:pPr>
              <w:spacing w:after="0" w:line="12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</w:pPr>
            <w:proofErr w:type="spellStart"/>
            <w:r w:rsidRPr="004C2CB8"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  <w:t>SnpEff</w:t>
            </w:r>
            <w:proofErr w:type="spellEnd"/>
            <w:r w:rsidRPr="004C2CB8"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  <w:t xml:space="preserve"> 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5C520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C83BB6" w14:textId="77777777" w:rsidR="0047514A" w:rsidRPr="004C2CB8" w:rsidRDefault="0047514A" w:rsidP="00F14A4B">
            <w:pPr>
              <w:spacing w:after="0" w:line="12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  <w:t>Protein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A77BD9" w14:textId="77777777" w:rsidR="0047514A" w:rsidRPr="004C2CB8" w:rsidRDefault="0047514A" w:rsidP="00F14A4B">
            <w:pPr>
              <w:spacing w:after="0" w:line="12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  <w:t>Coding DNA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471FA7" w14:textId="77777777" w:rsidR="0047514A" w:rsidRPr="004C2CB8" w:rsidRDefault="0047514A" w:rsidP="00F14A4B">
            <w:pPr>
              <w:spacing w:after="0" w:line="12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</w:pPr>
            <w:proofErr w:type="spellStart"/>
            <w:r w:rsidRPr="004C2CB8"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  <w:t>SnpEff</w:t>
            </w:r>
            <w:proofErr w:type="spellEnd"/>
            <w:r w:rsidRPr="004C2CB8"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  <w:t xml:space="preserve"> imp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963232" w14:textId="77777777" w:rsidR="0047514A" w:rsidRPr="004C2CB8" w:rsidRDefault="0047514A" w:rsidP="00F14A4B">
            <w:pPr>
              <w:spacing w:after="0" w:line="12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</w:pPr>
            <w:proofErr w:type="spellStart"/>
            <w:r w:rsidRPr="004C2CB8"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  <w:t>SnpEff</w:t>
            </w:r>
            <w:proofErr w:type="spellEnd"/>
            <w:r w:rsidRPr="004C2CB8"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  <w:t xml:space="preserve"> 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06AA1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D75A62" w14:textId="77777777" w:rsidR="0047514A" w:rsidRPr="004C2CB8" w:rsidRDefault="0047514A" w:rsidP="00F14A4B">
            <w:pPr>
              <w:spacing w:after="0" w:line="12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  <w:t>Protein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B34EC5" w14:textId="77777777" w:rsidR="0047514A" w:rsidRPr="004C2CB8" w:rsidRDefault="0047514A" w:rsidP="00F14A4B">
            <w:pPr>
              <w:spacing w:after="0" w:line="12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  <w:t>Coding DNA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E1CE5B" w14:textId="77777777" w:rsidR="0047514A" w:rsidRPr="004C2CB8" w:rsidRDefault="0047514A" w:rsidP="00F14A4B">
            <w:pPr>
              <w:spacing w:after="0" w:line="12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</w:pPr>
            <w:proofErr w:type="spellStart"/>
            <w:r w:rsidRPr="004C2CB8"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  <w:t>SnpEff</w:t>
            </w:r>
            <w:proofErr w:type="spellEnd"/>
            <w:r w:rsidRPr="004C2CB8"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  <w:t xml:space="preserve"> impa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B65D64" w14:textId="77777777" w:rsidR="0047514A" w:rsidRPr="004C2CB8" w:rsidRDefault="0047514A" w:rsidP="00F14A4B">
            <w:pPr>
              <w:spacing w:after="0" w:line="120" w:lineRule="exact"/>
              <w:jc w:val="center"/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</w:pPr>
            <w:proofErr w:type="spellStart"/>
            <w:r w:rsidRPr="004C2CB8"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  <w:t>SnpEff</w:t>
            </w:r>
            <w:proofErr w:type="spellEnd"/>
            <w:r w:rsidRPr="004C2CB8">
              <w:rPr>
                <w:rFonts w:ascii="Arial" w:eastAsia="ＭＳ Ｐゴシック" w:hAnsi="Arial" w:cs="Arial"/>
                <w:b/>
                <w:bCs/>
                <w:color w:val="000000"/>
                <w:sz w:val="10"/>
                <w:szCs w:val="10"/>
                <w:lang w:val="en-US" w:eastAsia="ja-JP"/>
              </w:rPr>
              <w:t xml:space="preserve"> effect</w:t>
            </w:r>
          </w:p>
        </w:tc>
      </w:tr>
      <w:tr w:rsidR="0047514A" w:rsidRPr="004C2CB8" w14:paraId="6C2749F1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3A07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Ms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D085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5E14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Lys96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DDFD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28816A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F9A5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F466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proofErr w:type="spellStart"/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top_gain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D581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97A6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Pro9270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705B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27809C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1D9D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F69D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B224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BF09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7957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BF00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4CFD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02B46FB9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A00E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Ms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1C84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3CF37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Pro6502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53F7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19505C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DC2E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CC6C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060D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111F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er8714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710E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26142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1907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F8E9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ynony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D48A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A06D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5DD3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3488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06D2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7A586444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BFFB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Ms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EDBC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FED8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His11763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6B1F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35287C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8F7B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280B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F6FA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AB83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Leu5485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A080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16454T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1529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8463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902D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D4E5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1C5F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57C8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6361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676AED92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715A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Ms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4BDB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F94F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Thr9383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22FE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28148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3534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D7F2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2066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DFD2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Ala1413T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2AF1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4237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4D79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E057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4B16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70F9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Gly1060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BC2D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3178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DB46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C67F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</w:tr>
      <w:tr w:rsidR="0047514A" w:rsidRPr="004C2CB8" w14:paraId="00B96774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F6CC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Ms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B426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C695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Arg12878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257C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38633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DA58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22B6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5131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C408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er8213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2ADE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24638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56D2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9DC3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3C1F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5BE3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D925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5DCC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309B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7EC50313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8902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Ms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F096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8E26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Ala7507T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119D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22519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644A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43D3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C06D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2071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Thr945M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58DB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2834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A02E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B749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5CAA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A3E0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921B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E575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9690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35798061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FE44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Ms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550B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2E69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Asp12182G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3A74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36545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327B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7751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4814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DF3D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Thr3883T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F4EF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11649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637F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BD7A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ynony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CFF4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AD4B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CE38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081F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5591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70A040A3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E7E0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3FA9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1495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Thr1708A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57F8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5123C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95A3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9889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7F3C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F4DE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BAD9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D445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592C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BB6F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71FB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9029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56E6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A5DF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6D81B930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AB52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373E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FFD2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Val4848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DAE8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14544C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C8EE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135A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ynony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22B7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7C3D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29BC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CD04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E360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BA4F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39C6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28F0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4805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B093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4A6D9CE7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52B6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D5BA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1099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Val12522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70C1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37566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9EA3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BD3E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ynony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A7D3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1B3F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38AC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F0D5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E6C2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6FFA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98F2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4E8F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AB33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A8E8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79FB8109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34D7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FDA9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2944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Pro6702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ECA0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20105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5E36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1E46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4968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FCCA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9B57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16CB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60CF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B0CE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8CE1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5680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4046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73C1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4EBE55A3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32E0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97E9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ABFF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Val4305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341F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12913G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64F9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8AE3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E58E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502D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B526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54BD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99A5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379D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78B9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2042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4FA8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A50B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3149FE2F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225B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FC96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E654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Gly3756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E435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11267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87DE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2C7C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6CE8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F4A6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3B26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1F82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9DFD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ABA2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2C95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3BF4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C1B9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DE5A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4BCB6107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2298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1309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16CF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Pro8617T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FB88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25849C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85D1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94F8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B31A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D173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FCED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C2E6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D13D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E946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13A6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8C63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9DF0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D04A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46B5E931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2195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3B62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C172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Leu12967H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F7A6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38900T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6ED9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68FA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191C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1C4B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29EA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A01F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7BE3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76E7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41AE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67CF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417E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820D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12E19186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C6AE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DECD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0CEF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er3288T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D19E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9862T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54FE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6FC3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5D5D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843C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EEA1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617D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F1CC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DC7B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0518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3C37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E34C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A1DD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0191DF68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8D48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E78F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4213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Pro670G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A6AC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2009C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F12B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F2E9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AAE3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A2ED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3D7B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7A4B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4439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024C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CAF1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5544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0A1D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D068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796E1D97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400B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C6BA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C5FC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Thr4833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0421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14498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2693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C546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C940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6648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9D51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F902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6743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759E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0709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DFE7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6F85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098C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3CA9CAF2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32FA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63E3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9E61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Thr12202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E1CE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36604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6B56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915F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proofErr w:type="spellStart"/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&amp;splice_reg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95CC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73FF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E303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E113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80D4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0036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DE1F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488B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6E9F1C77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8692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7503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FC75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Val10825P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04D3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32473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D0EB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9F09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0A0B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FF71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7BC5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4015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47DC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A1C7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4DDA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4FBB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80DD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8683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13765B66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E901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BB3B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A78A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Thr11007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428F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33019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313A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70A3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ECA3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17BD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5E24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5290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1CBA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F12D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0A84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2225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EE7C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ED6E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66650C84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01A4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C327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6916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Asp735G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5A7D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2204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6405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0256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7415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3779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01BD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6EE5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5315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2B43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92FD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D23E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88A9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AA11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203936A9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0296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1E24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2943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Pro2220T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D58B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6658C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060B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B7F3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CAF6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DF24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1C27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FE3A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CCDD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134C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42B8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6D34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2DFE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5BC5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50FD006A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BDAC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45E0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8CC7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Val151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5F13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452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18E4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DD7D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C525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1A3F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D2C2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1739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A8C4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625A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CB25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29F9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2600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A119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696714C9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D587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488E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1F05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Arg3573C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B577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10717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8E57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800A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D0B5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77C3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3CAC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5B3E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1B50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91F8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C2FD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5355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9B3F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C902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19A20FD5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52AA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0FF6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1FCA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Val343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52B0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1027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EA73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26AE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A014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E1F4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1A70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41DC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7627A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95B9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A4E8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5C27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3863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D6F3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3CF84088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12E7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0E6C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0B4A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Gly12525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0FB8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37574G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C6A8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F971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38CB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AE4C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5879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0301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3087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8BDA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F7BF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3427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86DF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F685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68507DFB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70C2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83AA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EBA6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Trp399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FF71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11997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7E79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BB80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proofErr w:type="spellStart"/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top_gain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0BA6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9360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D34B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C32F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9ADE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2AB7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6FD2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8DC1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DD03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82E5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60D2EA54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EA83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85C0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C86E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Pro819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E7D9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2456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390A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F9DE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8D32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7EF2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E434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7402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57C0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5796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F2A2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DBDD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6ACD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192F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3ABB324F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7295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7E59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C2FF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His12349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7FFC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37046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CE19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6FF8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6398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AAA4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290C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988A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9E2F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1F74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8FB0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382B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8C50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7F80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4003FC71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CE40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4704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2F28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EF0C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*13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46DA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if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C21C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3_prime_U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6664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E956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6E5F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FC17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E66F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EF43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CD5B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0B2D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A593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C55A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0E052419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405B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E3F0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31D8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Leu14196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2C7F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42586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D5E3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1F76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ynony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BBF9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0B96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41F2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D38F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C522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54F6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3045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84CF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C673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0E08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51897ECB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88BA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49E0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C50D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Gln14374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8A25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43121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8230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2FA0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CBD7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D238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8363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4D06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B3C5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8F8B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8E74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D280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7AF4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9F43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5E5B8281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0717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D2EC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9234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Glu1433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D970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4297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83F7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7252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9A97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74CA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2C5E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FAD2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40F9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85DE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87C4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3641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4376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FCA0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23EF1E96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7CC8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F067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810D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et9683L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9D32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29048T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8054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BF0C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39D5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5535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87E8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84DC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B187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7E6F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1B80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D9A9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1245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ADCB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5746D7FA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322A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4EA5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0488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Asp3596G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A128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10787A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6DE0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E4E4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F9B5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90C3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53EB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385B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0109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610D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250F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9BAC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ECA1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997B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0638678B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78EC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CD2D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1036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Thr11443A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D1CA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34328C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1AFB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FEE8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B716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B8A8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F3EE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9E57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683F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E267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2EA9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C770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D674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CD8D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6615DFF5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F512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8882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BC51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Leu4471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4824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13412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6952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12E8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16E4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E82E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0984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B749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5D69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6294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B503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07A2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BFFF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7413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4CCCD378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98C9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4E9C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6640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Pro11628L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8C33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34883C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7065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B3DF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6267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F4F0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8E20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53E5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2BBD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F0AA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7F1A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DE04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0391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896B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76D1177B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7756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08C9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1275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Pro835f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140E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2500_2501del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392D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2FE4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framesh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0EAC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DC50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BE67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715A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4DCE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B5F2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E425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5A78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B7B0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ABC9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6EB3B912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C53D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A33A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E1C0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Thr8863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825B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26588C&gt;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9D6D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1332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52A3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F93B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00E2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BDA3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E065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55CA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EAB8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617E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1802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DAAB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1E61B4E7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D767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91F6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7AD5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Val8883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2FDE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26649G&gt;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4678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35E0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ynony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8267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93D2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A712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37D3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9523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2060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F9B6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981A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073E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C1A4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50C79F1B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D35E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81A2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BFE70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Gly13626G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FFAD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40878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8CC1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9A29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ynony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ECC4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D4D2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7048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422A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0E17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511C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8753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4136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8816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9B2A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36130F7B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AA99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769D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465D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Gly8683G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5C1E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26048G&gt;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A7F7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89FF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missen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B841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6D6E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EA4E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87E8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9365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4171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44EC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E668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E100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7FD6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524794D0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BA40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F78D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AEF1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Pro7678P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41C5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23034T&gt;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03E7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6686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ynony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DF99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BDE8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5881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23ED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3DD9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8653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E57B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9CE3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9E62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0159" w14:textId="77777777" w:rsidR="0047514A" w:rsidRPr="004C2CB8" w:rsidRDefault="0047514A" w:rsidP="00F14A4B">
            <w:pPr>
              <w:spacing w:after="0" w:line="120" w:lineRule="exact"/>
              <w:rPr>
                <w:rFonts w:ascii="Arial" w:eastAsia="Times New Roman" w:hAnsi="Arial" w:cs="Arial"/>
                <w:sz w:val="10"/>
                <w:szCs w:val="10"/>
                <w:lang w:val="en-US" w:eastAsia="ja-JP"/>
              </w:rPr>
            </w:pPr>
          </w:p>
        </w:tc>
      </w:tr>
      <w:tr w:rsidR="0047514A" w:rsidRPr="004C2CB8" w14:paraId="4D56C954" w14:textId="77777777" w:rsidTr="0047514A">
        <w:trPr>
          <w:trHeight w:val="23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4D578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M-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E1144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95225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Leu3601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11343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c.10802T&gt;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C9F33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4214C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proofErr w:type="spellStart"/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>stop_gain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E3C2C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73C7A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7DBA7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26C82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9A512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E8877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630D8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CB2BA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13E64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384B5" w14:textId="77777777" w:rsidR="0047514A" w:rsidRPr="004C2CB8" w:rsidRDefault="0047514A" w:rsidP="00F14A4B">
            <w:pPr>
              <w:spacing w:after="0" w:line="120" w:lineRule="exact"/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</w:pPr>
            <w:r w:rsidRPr="004C2CB8">
              <w:rPr>
                <w:rFonts w:ascii="Arial" w:eastAsia="ＭＳ Ｐゴシック" w:hAnsi="Arial" w:cs="Arial"/>
                <w:color w:val="000000"/>
                <w:sz w:val="10"/>
                <w:szCs w:val="10"/>
                <w:lang w:val="en-US" w:eastAsia="ja-JP"/>
              </w:rPr>
              <w:t xml:space="preserve">　</w:t>
            </w:r>
          </w:p>
        </w:tc>
      </w:tr>
    </w:tbl>
    <w:p w14:paraId="492A9BBA" w14:textId="77777777" w:rsidR="00765588" w:rsidRDefault="00765588"/>
    <w:sectPr w:rsidR="0076558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14A"/>
    <w:rsid w:val="000040D3"/>
    <w:rsid w:val="00091F94"/>
    <w:rsid w:val="000C5AFE"/>
    <w:rsid w:val="001B39E7"/>
    <w:rsid w:val="002B74FE"/>
    <w:rsid w:val="0047514A"/>
    <w:rsid w:val="005B137F"/>
    <w:rsid w:val="006412FD"/>
    <w:rsid w:val="00765588"/>
    <w:rsid w:val="007E6360"/>
    <w:rsid w:val="00851548"/>
    <w:rsid w:val="008B4D22"/>
    <w:rsid w:val="00B5389D"/>
    <w:rsid w:val="00E736D0"/>
    <w:rsid w:val="00F02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F84208"/>
  <w15:chartTrackingRefBased/>
  <w15:docId w15:val="{04FFBC9D-3CFE-4944-91B1-0A75104D7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514A"/>
    <w:pPr>
      <w:spacing w:after="200" w:line="276" w:lineRule="auto"/>
    </w:pPr>
    <w:rPr>
      <w:rFonts w:ascii="Calibri" w:hAnsi="Calibri" w:cs="Times New Roman"/>
      <w:kern w:val="0"/>
      <w:sz w:val="22"/>
      <w:szCs w:val="22"/>
      <w:lang w:val="de-CH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0</Words>
  <Characters>2737</Characters>
  <Application>Microsoft Office Word</Application>
  <DocSecurity>0</DocSecurity>
  <Lines>22</Lines>
  <Paragraphs>6</Paragraphs>
  <ScaleCrop>false</ScaleCrop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mura Taisuke</dc:creator>
  <cp:keywords/>
  <dc:description/>
  <cp:lastModifiedBy>Imamura Taisuke</cp:lastModifiedBy>
  <cp:revision>1</cp:revision>
  <dcterms:created xsi:type="dcterms:W3CDTF">2022-08-27T12:30:00Z</dcterms:created>
  <dcterms:modified xsi:type="dcterms:W3CDTF">2022-08-27T12:32:00Z</dcterms:modified>
</cp:coreProperties>
</file>